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E67784" w14:textId="20E389A4" w:rsidR="00B61108" w:rsidRPr="00FB7F1A" w:rsidRDefault="004050F1" w:rsidP="007C0FE7">
      <w:pPr>
        <w:pStyle w:val="Geenafstand"/>
        <w:rPr>
          <w:rFonts w:cstheme="minorHAnsi"/>
          <w:sz w:val="32"/>
          <w:szCs w:val="32"/>
          <w:lang w:val="en-GB"/>
        </w:rPr>
      </w:pPr>
      <w:r w:rsidRPr="00FB7F1A">
        <w:rPr>
          <w:rFonts w:cstheme="minorHAnsi"/>
          <w:color w:val="0070C0"/>
          <w:sz w:val="32"/>
          <w:szCs w:val="32"/>
          <w:lang w:val="en-GB"/>
        </w:rPr>
        <w:t>Supplementary results</w:t>
      </w:r>
    </w:p>
    <w:p w14:paraId="20E56A89" w14:textId="373554EF" w:rsidR="007C0FE7" w:rsidRPr="00F21EF8" w:rsidRDefault="007C0FE7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07E49F30" w14:textId="2DEE4597" w:rsidR="00317788" w:rsidRDefault="00317788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0C477118" w14:textId="26FD4B1D" w:rsidR="00EA71C6" w:rsidRDefault="004050F1" w:rsidP="007C0FE7">
      <w:pPr>
        <w:pStyle w:val="Geenafstand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 xml:space="preserve">Post-hoc analysis was performed </w:t>
      </w:r>
      <w:r w:rsidR="00DF7D72">
        <w:rPr>
          <w:rFonts w:cstheme="minorHAnsi"/>
          <w:sz w:val="24"/>
          <w:szCs w:val="24"/>
          <w:lang w:val="en-GB"/>
        </w:rPr>
        <w:t xml:space="preserve">to find the ‘number (N) for significance’. This is </w:t>
      </w:r>
      <w:r w:rsidR="002419CB">
        <w:rPr>
          <w:rFonts w:cstheme="minorHAnsi"/>
          <w:sz w:val="24"/>
          <w:szCs w:val="24"/>
          <w:lang w:val="en-GB"/>
        </w:rPr>
        <w:t>a</w:t>
      </w:r>
      <w:r w:rsidR="00DF7D72">
        <w:rPr>
          <w:rFonts w:cstheme="minorHAnsi"/>
          <w:sz w:val="24"/>
          <w:szCs w:val="24"/>
          <w:lang w:val="en-GB"/>
        </w:rPr>
        <w:t xml:space="preserve"> factor by which the current sample size must be multiplied to </w:t>
      </w:r>
      <w:r w:rsidR="002419CB">
        <w:rPr>
          <w:rFonts w:cstheme="minorHAnsi"/>
          <w:sz w:val="24"/>
          <w:szCs w:val="24"/>
          <w:lang w:val="en-GB"/>
        </w:rPr>
        <w:t xml:space="preserve">have a chance of </w:t>
      </w:r>
      <w:r w:rsidR="00DF7D72">
        <w:rPr>
          <w:rFonts w:cstheme="minorHAnsi"/>
          <w:sz w:val="24"/>
          <w:szCs w:val="24"/>
          <w:lang w:val="en-GB"/>
        </w:rPr>
        <w:t xml:space="preserve">80% </w:t>
      </w:r>
      <w:r w:rsidR="002419CB">
        <w:rPr>
          <w:rFonts w:cstheme="minorHAnsi"/>
          <w:sz w:val="24"/>
          <w:szCs w:val="24"/>
          <w:lang w:val="en-GB"/>
        </w:rPr>
        <w:t>for finding a statistically significant difference.</w:t>
      </w:r>
      <w:r w:rsidR="00EA71C6">
        <w:rPr>
          <w:rFonts w:cstheme="minorHAnsi"/>
          <w:sz w:val="24"/>
          <w:szCs w:val="24"/>
          <w:lang w:val="en-GB"/>
        </w:rPr>
        <w:t xml:space="preserve"> Table S1 and S2 represent the comparisons with N</w:t>
      </w:r>
      <w:r w:rsidR="00D30AA8">
        <w:rPr>
          <w:rFonts w:cstheme="minorHAnsi"/>
          <w:sz w:val="24"/>
          <w:szCs w:val="24"/>
          <w:lang w:val="en-GB"/>
        </w:rPr>
        <w:t>≤</w:t>
      </w:r>
      <w:r w:rsidR="00EA71C6">
        <w:rPr>
          <w:rFonts w:cstheme="minorHAnsi"/>
          <w:sz w:val="24"/>
          <w:szCs w:val="24"/>
          <w:lang w:val="en-GB"/>
        </w:rPr>
        <w:t>5.</w:t>
      </w:r>
    </w:p>
    <w:p w14:paraId="0A965E51" w14:textId="77777777" w:rsidR="00EA71C6" w:rsidRDefault="00EA71C6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088254AA" w14:textId="77777777" w:rsidR="004050F1" w:rsidRPr="00F21EF8" w:rsidRDefault="004050F1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4086C751" w14:textId="647D9148" w:rsidR="007C0FE7" w:rsidRPr="004050F1" w:rsidRDefault="004050F1" w:rsidP="007C0FE7">
      <w:pPr>
        <w:pStyle w:val="Geenafstand"/>
        <w:rPr>
          <w:rFonts w:cstheme="minorHAnsi"/>
          <w:sz w:val="24"/>
          <w:szCs w:val="24"/>
          <w:u w:val="single"/>
          <w:lang w:val="en-GB"/>
        </w:rPr>
      </w:pPr>
      <w:r w:rsidRPr="006C1117">
        <w:rPr>
          <w:rFonts w:cstheme="minorHAnsi"/>
          <w:sz w:val="28"/>
          <w:szCs w:val="28"/>
          <w:u w:val="single"/>
          <w:lang w:val="en-GB"/>
        </w:rPr>
        <w:t>Supplementary Table S1</w:t>
      </w:r>
    </w:p>
    <w:p w14:paraId="2613E1D9" w14:textId="63CC1AEB" w:rsidR="004050F1" w:rsidRDefault="004050F1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4A481880" w14:textId="5A8E6CE5" w:rsidR="004050F1" w:rsidRPr="00F21EF8" w:rsidRDefault="006C1117" w:rsidP="007C0FE7">
      <w:pPr>
        <w:pStyle w:val="Geenafstand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Refers to the figure 3A in the main text: the release of growth factors measured at five different timepoints.</w:t>
      </w:r>
    </w:p>
    <w:p w14:paraId="07B32FB1" w14:textId="00394B48" w:rsidR="007C0FE7" w:rsidRPr="00F21EF8" w:rsidRDefault="007C0FE7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258"/>
        <w:gridCol w:w="3433"/>
        <w:gridCol w:w="2937"/>
      </w:tblGrid>
      <w:tr w:rsidR="008951E5" w:rsidRPr="00F21EF8" w14:paraId="32398086" w14:textId="77777777" w:rsidTr="006C1117">
        <w:tc>
          <w:tcPr>
            <w:tcW w:w="1692" w:type="pct"/>
          </w:tcPr>
          <w:p w14:paraId="2362849D" w14:textId="77777777" w:rsidR="008951E5" w:rsidRPr="009217C8" w:rsidRDefault="008951E5" w:rsidP="009217C8">
            <w:pPr>
              <w:pStyle w:val="Geenafstand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9217C8">
              <w:rPr>
                <w:rFonts w:cstheme="minorHAnsi"/>
                <w:b/>
                <w:bCs/>
                <w:sz w:val="24"/>
                <w:szCs w:val="24"/>
                <w:lang w:val="en-GB"/>
              </w:rPr>
              <w:t>Growth factor</w:t>
            </w:r>
          </w:p>
        </w:tc>
        <w:tc>
          <w:tcPr>
            <w:tcW w:w="1783" w:type="pct"/>
          </w:tcPr>
          <w:p w14:paraId="158641D8" w14:textId="7057B70C" w:rsidR="008951E5" w:rsidRPr="009217C8" w:rsidRDefault="008951E5" w:rsidP="009217C8">
            <w:pPr>
              <w:pStyle w:val="Geenafstand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9217C8">
              <w:rPr>
                <w:rFonts w:cstheme="minorHAnsi"/>
                <w:b/>
                <w:bCs/>
                <w:sz w:val="24"/>
                <w:szCs w:val="24"/>
                <w:lang w:val="en-GB"/>
              </w:rPr>
              <w:t>Time interval</w:t>
            </w:r>
          </w:p>
        </w:tc>
        <w:tc>
          <w:tcPr>
            <w:tcW w:w="1525" w:type="pct"/>
          </w:tcPr>
          <w:p w14:paraId="5A98C7E5" w14:textId="305F6013" w:rsidR="008951E5" w:rsidRPr="009217C8" w:rsidRDefault="008951E5" w:rsidP="009217C8">
            <w:pPr>
              <w:pStyle w:val="Geenafstand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9217C8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mparison</w:t>
            </w:r>
          </w:p>
        </w:tc>
      </w:tr>
      <w:tr w:rsidR="00CD6588" w:rsidRPr="00F21EF8" w14:paraId="64B0AAE3" w14:textId="77777777" w:rsidTr="006C1117">
        <w:tc>
          <w:tcPr>
            <w:tcW w:w="1692" w:type="pct"/>
            <w:vMerge w:val="restart"/>
          </w:tcPr>
          <w:p w14:paraId="63045078" w14:textId="77777777" w:rsidR="00CD6588" w:rsidRPr="00F21EF8" w:rsidRDefault="00CD6588" w:rsidP="009217C8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21EF8">
              <w:rPr>
                <w:rFonts w:cstheme="minorHAnsi"/>
                <w:sz w:val="24"/>
                <w:szCs w:val="24"/>
                <w:lang w:val="en-GB"/>
              </w:rPr>
              <w:t>PDGF-AB</w:t>
            </w:r>
          </w:p>
        </w:tc>
        <w:tc>
          <w:tcPr>
            <w:tcW w:w="1783" w:type="pct"/>
          </w:tcPr>
          <w:p w14:paraId="379009D9" w14:textId="120ADE9B" w:rsidR="00CD6588" w:rsidRPr="00F21EF8" w:rsidRDefault="00CD6588" w:rsidP="009217C8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H</w:t>
            </w:r>
          </w:p>
        </w:tc>
        <w:tc>
          <w:tcPr>
            <w:tcW w:w="1525" w:type="pct"/>
          </w:tcPr>
          <w:p w14:paraId="2BD6A625" w14:textId="21043E4D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</w:tc>
      </w:tr>
      <w:tr w:rsidR="00CD6588" w:rsidRPr="00F21EF8" w14:paraId="5323E2B4" w14:textId="77777777" w:rsidTr="006C1117">
        <w:tc>
          <w:tcPr>
            <w:tcW w:w="1692" w:type="pct"/>
            <w:vMerge/>
          </w:tcPr>
          <w:p w14:paraId="62622CE3" w14:textId="77777777" w:rsidR="00CD6588" w:rsidRPr="00F21EF8" w:rsidRDefault="00CD6588" w:rsidP="009217C8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6B60DA00" w14:textId="460A88EB" w:rsidR="00CD6588" w:rsidRPr="00F21EF8" w:rsidRDefault="00CD6588" w:rsidP="009217C8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D</w:t>
            </w:r>
          </w:p>
        </w:tc>
        <w:tc>
          <w:tcPr>
            <w:tcW w:w="1525" w:type="pct"/>
          </w:tcPr>
          <w:p w14:paraId="7D983486" w14:textId="6EA5B921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CD6588" w:rsidRPr="00F21EF8" w14:paraId="19A624DD" w14:textId="77777777" w:rsidTr="006C1117">
        <w:tc>
          <w:tcPr>
            <w:tcW w:w="1692" w:type="pct"/>
            <w:vMerge/>
          </w:tcPr>
          <w:p w14:paraId="1068B830" w14:textId="77777777" w:rsidR="00CD6588" w:rsidRPr="00F21EF8" w:rsidRDefault="00CD6588" w:rsidP="009217C8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1C6ED14C" w14:textId="1D338A72" w:rsidR="00CD6588" w:rsidRPr="00F21EF8" w:rsidRDefault="00CD6588" w:rsidP="009217C8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D</w:t>
            </w:r>
          </w:p>
        </w:tc>
        <w:tc>
          <w:tcPr>
            <w:tcW w:w="1525" w:type="pct"/>
          </w:tcPr>
          <w:p w14:paraId="3488AA0D" w14:textId="77777777" w:rsidR="00CD658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3B7074A6" w14:textId="77777777" w:rsidR="00CD658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50 ml</w:t>
            </w:r>
          </w:p>
          <w:p w14:paraId="62600B80" w14:textId="717E30E8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 ml vs. 0.50 ml</w:t>
            </w:r>
          </w:p>
        </w:tc>
      </w:tr>
      <w:tr w:rsidR="00CD6588" w:rsidRPr="00F21EF8" w14:paraId="1626E921" w14:textId="77777777" w:rsidTr="006C1117">
        <w:tc>
          <w:tcPr>
            <w:tcW w:w="1692" w:type="pct"/>
            <w:vMerge w:val="restart"/>
          </w:tcPr>
          <w:p w14:paraId="4EA8FE4C" w14:textId="2F9D7F64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21EF8">
              <w:rPr>
                <w:rFonts w:cstheme="minorHAnsi"/>
                <w:sz w:val="24"/>
                <w:szCs w:val="24"/>
                <w:lang w:val="en-GB"/>
              </w:rPr>
              <w:t>VEGF</w:t>
            </w:r>
          </w:p>
        </w:tc>
        <w:tc>
          <w:tcPr>
            <w:tcW w:w="1783" w:type="pct"/>
          </w:tcPr>
          <w:p w14:paraId="44308FD0" w14:textId="5D53008B" w:rsidR="00CD658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D</w:t>
            </w:r>
          </w:p>
        </w:tc>
        <w:tc>
          <w:tcPr>
            <w:tcW w:w="1525" w:type="pct"/>
          </w:tcPr>
          <w:p w14:paraId="1609EF1D" w14:textId="55F637D7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CD6588" w:rsidRPr="00F21EF8" w14:paraId="027C27F7" w14:textId="77777777" w:rsidTr="006C1117">
        <w:tc>
          <w:tcPr>
            <w:tcW w:w="1692" w:type="pct"/>
            <w:vMerge/>
          </w:tcPr>
          <w:p w14:paraId="6DCA564D" w14:textId="77777777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065DB479" w14:textId="5448B920" w:rsidR="00CD658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D</w:t>
            </w:r>
          </w:p>
        </w:tc>
        <w:tc>
          <w:tcPr>
            <w:tcW w:w="1525" w:type="pct"/>
          </w:tcPr>
          <w:p w14:paraId="64FFE4AD" w14:textId="77777777" w:rsidR="00CD658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4EC0BA63" w14:textId="77777777" w:rsidR="00CD658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50 ml</w:t>
            </w:r>
          </w:p>
          <w:p w14:paraId="53E13A08" w14:textId="2A60B223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 ml vs. 0.50 ml</w:t>
            </w:r>
          </w:p>
        </w:tc>
      </w:tr>
      <w:tr w:rsidR="00D530E2" w:rsidRPr="00F21EF8" w14:paraId="01C5FC39" w14:textId="77777777" w:rsidTr="006C1117">
        <w:tc>
          <w:tcPr>
            <w:tcW w:w="1692" w:type="pct"/>
            <w:vMerge w:val="restart"/>
          </w:tcPr>
          <w:p w14:paraId="70B69D60" w14:textId="00B3277C" w:rsidR="00D530E2" w:rsidRPr="00F21EF8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21EF8">
              <w:rPr>
                <w:rFonts w:cstheme="minorHAnsi"/>
                <w:sz w:val="24"/>
                <w:szCs w:val="24"/>
                <w:lang w:val="en-GB"/>
              </w:rPr>
              <w:t>TGF-β1</w:t>
            </w:r>
          </w:p>
        </w:tc>
        <w:tc>
          <w:tcPr>
            <w:tcW w:w="1783" w:type="pct"/>
          </w:tcPr>
          <w:p w14:paraId="28C0590C" w14:textId="04F2D84C" w:rsidR="00D530E2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H</w:t>
            </w:r>
          </w:p>
        </w:tc>
        <w:tc>
          <w:tcPr>
            <w:tcW w:w="1525" w:type="pct"/>
          </w:tcPr>
          <w:p w14:paraId="7624EDDC" w14:textId="6FD01532" w:rsidR="00D530E2" w:rsidRPr="00F21EF8" w:rsidRDefault="00D530E2" w:rsidP="00D530E2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</w:tc>
      </w:tr>
      <w:tr w:rsidR="00D530E2" w:rsidRPr="00F21EF8" w14:paraId="4213EA2C" w14:textId="77777777" w:rsidTr="006C1117">
        <w:tc>
          <w:tcPr>
            <w:tcW w:w="1692" w:type="pct"/>
            <w:vMerge/>
          </w:tcPr>
          <w:p w14:paraId="2369CE61" w14:textId="77777777" w:rsidR="00D530E2" w:rsidRPr="00F21EF8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2D1F3782" w14:textId="73607CA6" w:rsidR="00D530E2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D</w:t>
            </w:r>
          </w:p>
        </w:tc>
        <w:tc>
          <w:tcPr>
            <w:tcW w:w="1525" w:type="pct"/>
          </w:tcPr>
          <w:p w14:paraId="6D52E0B7" w14:textId="77777777" w:rsidR="00D530E2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73D51B73" w14:textId="77777777" w:rsidR="00D530E2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21A13FA9" w14:textId="79C297E5" w:rsidR="00D530E2" w:rsidRPr="00F21EF8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D530E2" w:rsidRPr="00F21EF8" w14:paraId="4392543C" w14:textId="77777777" w:rsidTr="006C1117">
        <w:tc>
          <w:tcPr>
            <w:tcW w:w="1692" w:type="pct"/>
            <w:vMerge/>
          </w:tcPr>
          <w:p w14:paraId="110B612B" w14:textId="77777777" w:rsidR="00D530E2" w:rsidRPr="00F21EF8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7C9B7786" w14:textId="579AF07A" w:rsidR="00D530E2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D</w:t>
            </w:r>
          </w:p>
        </w:tc>
        <w:tc>
          <w:tcPr>
            <w:tcW w:w="1525" w:type="pct"/>
          </w:tcPr>
          <w:p w14:paraId="734545C4" w14:textId="631A6796" w:rsidR="00D530E2" w:rsidRPr="00F21EF8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D530E2" w:rsidRPr="00F21EF8" w14:paraId="31651616" w14:textId="77777777" w:rsidTr="006C1117">
        <w:tc>
          <w:tcPr>
            <w:tcW w:w="1692" w:type="pct"/>
            <w:vMerge/>
          </w:tcPr>
          <w:p w14:paraId="759BD7B3" w14:textId="77777777" w:rsidR="00D530E2" w:rsidRPr="00F21EF8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76AEF51F" w14:textId="6E08620B" w:rsidR="00D530E2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D</w:t>
            </w:r>
          </w:p>
        </w:tc>
        <w:tc>
          <w:tcPr>
            <w:tcW w:w="1525" w:type="pct"/>
          </w:tcPr>
          <w:p w14:paraId="30FE9349" w14:textId="2569A7C1" w:rsidR="00D530E2" w:rsidRPr="00F21EF8" w:rsidRDefault="00D530E2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3F5097" w:rsidRPr="00F21EF8" w14:paraId="512EBDF1" w14:textId="77777777" w:rsidTr="006C1117">
        <w:tc>
          <w:tcPr>
            <w:tcW w:w="1692" w:type="pct"/>
            <w:vMerge w:val="restart"/>
          </w:tcPr>
          <w:p w14:paraId="379B647E" w14:textId="2C366111" w:rsidR="003F5097" w:rsidRPr="00F21EF8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21EF8">
              <w:rPr>
                <w:rFonts w:cstheme="minorHAnsi"/>
                <w:sz w:val="24"/>
                <w:szCs w:val="24"/>
                <w:lang w:val="en-GB"/>
              </w:rPr>
              <w:t>BMP-2</w:t>
            </w:r>
          </w:p>
        </w:tc>
        <w:tc>
          <w:tcPr>
            <w:tcW w:w="1783" w:type="pct"/>
          </w:tcPr>
          <w:p w14:paraId="5F6B153B" w14:textId="52A62526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H</w:t>
            </w:r>
          </w:p>
        </w:tc>
        <w:tc>
          <w:tcPr>
            <w:tcW w:w="1525" w:type="pct"/>
          </w:tcPr>
          <w:p w14:paraId="2A1A6202" w14:textId="08A6380A" w:rsidR="003F5097" w:rsidRPr="00F21EF8" w:rsidRDefault="003F5097" w:rsidP="003F5097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</w:tc>
      </w:tr>
      <w:tr w:rsidR="003F5097" w:rsidRPr="00F21EF8" w14:paraId="5A12C920" w14:textId="77777777" w:rsidTr="006C1117">
        <w:tc>
          <w:tcPr>
            <w:tcW w:w="1692" w:type="pct"/>
            <w:vMerge/>
          </w:tcPr>
          <w:p w14:paraId="28A19186" w14:textId="77777777" w:rsidR="003F5097" w:rsidRPr="00F21EF8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59587800" w14:textId="4AEC0509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D</w:t>
            </w:r>
          </w:p>
        </w:tc>
        <w:tc>
          <w:tcPr>
            <w:tcW w:w="1525" w:type="pct"/>
          </w:tcPr>
          <w:p w14:paraId="3F566428" w14:textId="77777777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32008C4A" w14:textId="56BF404D" w:rsidR="003F5097" w:rsidRPr="00F21EF8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 ml vs. 0.50 ml</w:t>
            </w:r>
          </w:p>
        </w:tc>
      </w:tr>
      <w:tr w:rsidR="003F5097" w:rsidRPr="00F21EF8" w14:paraId="47837F05" w14:textId="77777777" w:rsidTr="006C1117">
        <w:tc>
          <w:tcPr>
            <w:tcW w:w="1692" w:type="pct"/>
            <w:vMerge/>
          </w:tcPr>
          <w:p w14:paraId="1DBAAD17" w14:textId="77777777" w:rsidR="003F5097" w:rsidRPr="00F21EF8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1D8F0461" w14:textId="5B8A0921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D</w:t>
            </w:r>
          </w:p>
        </w:tc>
        <w:tc>
          <w:tcPr>
            <w:tcW w:w="1525" w:type="pct"/>
          </w:tcPr>
          <w:p w14:paraId="5C848863" w14:textId="77777777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2D1A8EA1" w14:textId="77777777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5DCE7F9C" w14:textId="77777777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25 ml</w:t>
            </w:r>
          </w:p>
          <w:p w14:paraId="12A7B97C" w14:textId="550681E9" w:rsidR="003F5097" w:rsidRPr="00F21EF8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50 ml</w:t>
            </w:r>
          </w:p>
        </w:tc>
      </w:tr>
      <w:tr w:rsidR="003F5097" w:rsidRPr="00F21EF8" w14:paraId="727F8679" w14:textId="77777777" w:rsidTr="006C1117">
        <w:tc>
          <w:tcPr>
            <w:tcW w:w="1692" w:type="pct"/>
            <w:vMerge/>
          </w:tcPr>
          <w:p w14:paraId="1AACCCC5" w14:textId="77777777" w:rsidR="003F5097" w:rsidRPr="00F21EF8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72384EE5" w14:textId="598D0F2D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D</w:t>
            </w:r>
          </w:p>
        </w:tc>
        <w:tc>
          <w:tcPr>
            <w:tcW w:w="1525" w:type="pct"/>
          </w:tcPr>
          <w:p w14:paraId="7E3FE563" w14:textId="77777777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61D928B2" w14:textId="77777777" w:rsidR="003F5097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50 ml</w:t>
            </w:r>
          </w:p>
          <w:p w14:paraId="7537A345" w14:textId="1037D470" w:rsidR="003F5097" w:rsidRPr="00F21EF8" w:rsidRDefault="003F5097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 ml vs. 0.50 ml</w:t>
            </w:r>
          </w:p>
        </w:tc>
      </w:tr>
    </w:tbl>
    <w:p w14:paraId="3109C28D" w14:textId="425DE2F5" w:rsidR="007C0FE7" w:rsidRDefault="007C0FE7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26D8AFF1" w14:textId="61E26958" w:rsidR="008951E5" w:rsidRDefault="008951E5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45F04908" w14:textId="2E2E9F9C" w:rsidR="008951E5" w:rsidRDefault="008951E5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4DADE622" w14:textId="77777777" w:rsidR="008951E5" w:rsidRPr="00F21EF8" w:rsidRDefault="008951E5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p w14:paraId="5E122C70" w14:textId="77777777" w:rsidR="00AE0810" w:rsidRDefault="00AE0810">
      <w:pPr>
        <w:rPr>
          <w:rFonts w:cstheme="minorHAnsi"/>
          <w:sz w:val="24"/>
          <w:szCs w:val="24"/>
          <w:u w:val="single"/>
          <w:lang w:val="en-GB"/>
        </w:rPr>
      </w:pPr>
      <w:r>
        <w:rPr>
          <w:rFonts w:cstheme="minorHAnsi"/>
          <w:sz w:val="24"/>
          <w:szCs w:val="24"/>
          <w:u w:val="single"/>
          <w:lang w:val="en-GB"/>
        </w:rPr>
        <w:br w:type="page"/>
      </w:r>
    </w:p>
    <w:p w14:paraId="3174D53F" w14:textId="768D832D" w:rsidR="004050F1" w:rsidRPr="006C1117" w:rsidRDefault="004050F1" w:rsidP="004050F1">
      <w:pPr>
        <w:pStyle w:val="Geenafstand"/>
        <w:rPr>
          <w:rFonts w:cstheme="minorHAnsi"/>
          <w:sz w:val="28"/>
          <w:szCs w:val="28"/>
          <w:u w:val="single"/>
          <w:lang w:val="en-GB"/>
        </w:rPr>
      </w:pPr>
      <w:r w:rsidRPr="006C1117">
        <w:rPr>
          <w:rFonts w:cstheme="minorHAnsi"/>
          <w:sz w:val="28"/>
          <w:szCs w:val="28"/>
          <w:u w:val="single"/>
          <w:lang w:val="en-GB"/>
        </w:rPr>
        <w:lastRenderedPageBreak/>
        <w:t>Supplementary Table S2</w:t>
      </w:r>
    </w:p>
    <w:p w14:paraId="6A2593AC" w14:textId="77777777" w:rsidR="004050F1" w:rsidRDefault="004050F1" w:rsidP="004050F1">
      <w:pPr>
        <w:pStyle w:val="Geenafstand"/>
        <w:rPr>
          <w:rFonts w:cstheme="minorHAnsi"/>
          <w:sz w:val="24"/>
          <w:szCs w:val="24"/>
          <w:lang w:val="en-GB"/>
        </w:rPr>
      </w:pPr>
    </w:p>
    <w:p w14:paraId="34CBA116" w14:textId="4333E68F" w:rsidR="006C1117" w:rsidRPr="00F21EF8" w:rsidRDefault="006C1117" w:rsidP="006C1117">
      <w:pPr>
        <w:pStyle w:val="Geenafstand"/>
        <w:rPr>
          <w:rFonts w:cstheme="minorHAnsi"/>
          <w:sz w:val="24"/>
          <w:szCs w:val="24"/>
          <w:lang w:val="en-GB"/>
        </w:rPr>
      </w:pPr>
      <w:r>
        <w:rPr>
          <w:rFonts w:cstheme="minorHAnsi"/>
          <w:sz w:val="24"/>
          <w:szCs w:val="24"/>
          <w:lang w:val="en-GB"/>
        </w:rPr>
        <w:t>Refers to the figure 3B in the main text: the cumulative release of growth factors measured up to 14 days.</w:t>
      </w:r>
    </w:p>
    <w:p w14:paraId="6137736E" w14:textId="772C5899" w:rsidR="007C0FE7" w:rsidRDefault="007C0FE7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tbl>
      <w:tblPr>
        <w:tblStyle w:val="Tabelraster"/>
        <w:tblW w:w="5000" w:type="pct"/>
        <w:tblLook w:val="04A0" w:firstRow="1" w:lastRow="0" w:firstColumn="1" w:lastColumn="0" w:noHBand="0" w:noVBand="1"/>
      </w:tblPr>
      <w:tblGrid>
        <w:gridCol w:w="3258"/>
        <w:gridCol w:w="3433"/>
        <w:gridCol w:w="2937"/>
      </w:tblGrid>
      <w:tr w:rsidR="00AE0810" w:rsidRPr="00F21EF8" w14:paraId="5508302E" w14:textId="77777777" w:rsidTr="006C1117">
        <w:tc>
          <w:tcPr>
            <w:tcW w:w="1692" w:type="pct"/>
          </w:tcPr>
          <w:p w14:paraId="28D6A760" w14:textId="77777777" w:rsidR="00AE0810" w:rsidRPr="009217C8" w:rsidRDefault="00AE0810" w:rsidP="00920425">
            <w:pPr>
              <w:pStyle w:val="Geenafstand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9217C8">
              <w:rPr>
                <w:rFonts w:cstheme="minorHAnsi"/>
                <w:b/>
                <w:bCs/>
                <w:sz w:val="24"/>
                <w:szCs w:val="24"/>
                <w:lang w:val="en-GB"/>
              </w:rPr>
              <w:t>Growth factor</w:t>
            </w:r>
          </w:p>
        </w:tc>
        <w:tc>
          <w:tcPr>
            <w:tcW w:w="1783" w:type="pct"/>
          </w:tcPr>
          <w:p w14:paraId="4DDFE11F" w14:textId="77777777" w:rsidR="00AE0810" w:rsidRPr="009217C8" w:rsidRDefault="00AE0810" w:rsidP="00920425">
            <w:pPr>
              <w:pStyle w:val="Geenafstand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9217C8">
              <w:rPr>
                <w:rFonts w:cstheme="minorHAnsi"/>
                <w:b/>
                <w:bCs/>
                <w:sz w:val="24"/>
                <w:szCs w:val="24"/>
                <w:lang w:val="en-GB"/>
              </w:rPr>
              <w:t>Time interval</w:t>
            </w:r>
          </w:p>
        </w:tc>
        <w:tc>
          <w:tcPr>
            <w:tcW w:w="1525" w:type="pct"/>
          </w:tcPr>
          <w:p w14:paraId="20CC3489" w14:textId="77777777" w:rsidR="00AE0810" w:rsidRPr="009217C8" w:rsidRDefault="00AE0810" w:rsidP="00920425">
            <w:pPr>
              <w:pStyle w:val="Geenafstand"/>
              <w:jc w:val="center"/>
              <w:rPr>
                <w:rFonts w:cstheme="minorHAnsi"/>
                <w:b/>
                <w:bCs/>
                <w:sz w:val="24"/>
                <w:szCs w:val="24"/>
                <w:lang w:val="en-GB"/>
              </w:rPr>
            </w:pPr>
            <w:r w:rsidRPr="009217C8">
              <w:rPr>
                <w:rFonts w:cstheme="minorHAnsi"/>
                <w:b/>
                <w:bCs/>
                <w:sz w:val="24"/>
                <w:szCs w:val="24"/>
                <w:lang w:val="en-GB"/>
              </w:rPr>
              <w:t>Comparison</w:t>
            </w:r>
          </w:p>
        </w:tc>
      </w:tr>
      <w:tr w:rsidR="00CD6588" w:rsidRPr="00F21EF8" w14:paraId="19E64BAD" w14:textId="77777777" w:rsidTr="006C1117">
        <w:tc>
          <w:tcPr>
            <w:tcW w:w="1692" w:type="pct"/>
            <w:vMerge w:val="restart"/>
          </w:tcPr>
          <w:p w14:paraId="362D2855" w14:textId="77777777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21EF8">
              <w:rPr>
                <w:rFonts w:cstheme="minorHAnsi"/>
                <w:sz w:val="24"/>
                <w:szCs w:val="24"/>
                <w:lang w:val="en-GB"/>
              </w:rPr>
              <w:t>PDGF-AB</w:t>
            </w:r>
          </w:p>
        </w:tc>
        <w:tc>
          <w:tcPr>
            <w:tcW w:w="1783" w:type="pct"/>
          </w:tcPr>
          <w:p w14:paraId="7D7113A0" w14:textId="68AFC63F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D</w:t>
            </w:r>
          </w:p>
        </w:tc>
        <w:tc>
          <w:tcPr>
            <w:tcW w:w="1525" w:type="pct"/>
          </w:tcPr>
          <w:p w14:paraId="0E2AFE0D" w14:textId="77777777" w:rsidR="00CD6588" w:rsidRDefault="00CD6588" w:rsidP="00AE0810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2260EDB3" w14:textId="77777777" w:rsidR="00CD6588" w:rsidRDefault="00CD6588" w:rsidP="00AE0810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760ADDA7" w14:textId="7B8BAF9C" w:rsidR="00CD6588" w:rsidRPr="00F21EF8" w:rsidRDefault="00CD6588" w:rsidP="00AE0810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CD6588" w:rsidRPr="00F21EF8" w14:paraId="52FB704B" w14:textId="77777777" w:rsidTr="006C1117">
        <w:tc>
          <w:tcPr>
            <w:tcW w:w="1692" w:type="pct"/>
            <w:vMerge/>
          </w:tcPr>
          <w:p w14:paraId="32F1F700" w14:textId="77777777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079D9BF6" w14:textId="3A554F48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D</w:t>
            </w:r>
          </w:p>
        </w:tc>
        <w:tc>
          <w:tcPr>
            <w:tcW w:w="1525" w:type="pct"/>
          </w:tcPr>
          <w:p w14:paraId="38DCEDBB" w14:textId="77777777" w:rsidR="00CD6588" w:rsidRDefault="00CD6588" w:rsidP="00AE0810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0E98F4BB" w14:textId="77777777" w:rsidR="00CD6588" w:rsidRDefault="00CD6588" w:rsidP="00AE0810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4474E17E" w14:textId="1CF15C96" w:rsidR="00CD6588" w:rsidRPr="00F21EF8" w:rsidRDefault="00CD6588" w:rsidP="00AE0810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CD6588" w:rsidRPr="00F21EF8" w14:paraId="7FF30E6E" w14:textId="77777777" w:rsidTr="006C1117">
        <w:tc>
          <w:tcPr>
            <w:tcW w:w="1692" w:type="pct"/>
            <w:vMerge/>
          </w:tcPr>
          <w:p w14:paraId="130FDF11" w14:textId="77777777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62ED3F47" w14:textId="75CF4250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D</w:t>
            </w:r>
          </w:p>
        </w:tc>
        <w:tc>
          <w:tcPr>
            <w:tcW w:w="1525" w:type="pct"/>
          </w:tcPr>
          <w:p w14:paraId="23B8579E" w14:textId="77777777" w:rsidR="00CD658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08F14357" w14:textId="77777777" w:rsidR="00CD658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501CE7BD" w14:textId="3D858D0B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CD6588" w:rsidRPr="00F21EF8" w14:paraId="246CAE8B" w14:textId="77777777" w:rsidTr="006C1117">
        <w:tc>
          <w:tcPr>
            <w:tcW w:w="1692" w:type="pct"/>
            <w:vMerge w:val="restart"/>
          </w:tcPr>
          <w:p w14:paraId="1AA16708" w14:textId="1F06BC8F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21EF8">
              <w:rPr>
                <w:rFonts w:cstheme="minorHAnsi"/>
                <w:sz w:val="24"/>
                <w:szCs w:val="24"/>
                <w:lang w:val="en-GB"/>
              </w:rPr>
              <w:t>VEGF</w:t>
            </w:r>
          </w:p>
        </w:tc>
        <w:tc>
          <w:tcPr>
            <w:tcW w:w="1783" w:type="pct"/>
          </w:tcPr>
          <w:p w14:paraId="3CFA586D" w14:textId="2B2FEA01" w:rsidR="00CD658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D</w:t>
            </w:r>
          </w:p>
        </w:tc>
        <w:tc>
          <w:tcPr>
            <w:tcW w:w="1525" w:type="pct"/>
          </w:tcPr>
          <w:p w14:paraId="6B1F221D" w14:textId="11010412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CD6588" w:rsidRPr="00F21EF8" w14:paraId="173F3948" w14:textId="77777777" w:rsidTr="006C1117">
        <w:tc>
          <w:tcPr>
            <w:tcW w:w="1692" w:type="pct"/>
            <w:vMerge/>
          </w:tcPr>
          <w:p w14:paraId="7870D5A5" w14:textId="77777777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1BC12244" w14:textId="391F8FD2" w:rsidR="00CD6588" w:rsidRDefault="00402C73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</w:t>
            </w:r>
            <w:r w:rsidR="00CD6588">
              <w:rPr>
                <w:rFonts w:cstheme="minorHAnsi"/>
                <w:sz w:val="24"/>
                <w:szCs w:val="24"/>
                <w:lang w:val="en-GB"/>
              </w:rPr>
              <w:t>D</w:t>
            </w:r>
          </w:p>
        </w:tc>
        <w:tc>
          <w:tcPr>
            <w:tcW w:w="1525" w:type="pct"/>
          </w:tcPr>
          <w:p w14:paraId="1369BFBE" w14:textId="77777777" w:rsidR="00CD658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1EE729E8" w14:textId="77777777" w:rsidR="00CD658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50 ml</w:t>
            </w:r>
          </w:p>
          <w:p w14:paraId="5B4C3FFA" w14:textId="62E16ED0" w:rsidR="00CD6588" w:rsidRPr="00F21EF8" w:rsidRDefault="00CD6588" w:rsidP="00A57DF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 vs. 0.50 ml</w:t>
            </w:r>
          </w:p>
        </w:tc>
      </w:tr>
      <w:tr w:rsidR="00CD6588" w:rsidRPr="00F21EF8" w14:paraId="1B759359" w14:textId="77777777" w:rsidTr="006C1117">
        <w:tc>
          <w:tcPr>
            <w:tcW w:w="1692" w:type="pct"/>
            <w:vMerge/>
          </w:tcPr>
          <w:p w14:paraId="6F85425D" w14:textId="77777777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664FE75D" w14:textId="0ADD414F" w:rsidR="00CD658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D</w:t>
            </w:r>
          </w:p>
        </w:tc>
        <w:tc>
          <w:tcPr>
            <w:tcW w:w="1525" w:type="pct"/>
          </w:tcPr>
          <w:p w14:paraId="51E9E7F7" w14:textId="77777777" w:rsidR="00CD658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4F263009" w14:textId="77777777" w:rsidR="00CD6588" w:rsidRDefault="00CD6588" w:rsidP="00B92FF0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50 ml</w:t>
            </w:r>
          </w:p>
          <w:p w14:paraId="226BC51C" w14:textId="070DB8B1" w:rsidR="00CD6588" w:rsidRPr="00F21EF8" w:rsidRDefault="00CD6588" w:rsidP="00B92FF0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 vs. 0.50 ml</w:t>
            </w:r>
          </w:p>
        </w:tc>
      </w:tr>
      <w:tr w:rsidR="00CD6588" w:rsidRPr="00F21EF8" w14:paraId="70592C8B" w14:textId="77777777" w:rsidTr="006C1117">
        <w:tc>
          <w:tcPr>
            <w:tcW w:w="1692" w:type="pct"/>
            <w:vMerge/>
          </w:tcPr>
          <w:p w14:paraId="08A27E73" w14:textId="77777777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5CD9AF55" w14:textId="651F3B41" w:rsidR="00CD658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D</w:t>
            </w:r>
          </w:p>
        </w:tc>
        <w:tc>
          <w:tcPr>
            <w:tcW w:w="1525" w:type="pct"/>
          </w:tcPr>
          <w:p w14:paraId="47D21B4A" w14:textId="77777777" w:rsidR="00CD658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26283A81" w14:textId="25459A76" w:rsidR="00CD6588" w:rsidRPr="00F21EF8" w:rsidRDefault="00CD6588" w:rsidP="00920425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25 ml vs. 0.50 ml</w:t>
            </w:r>
          </w:p>
        </w:tc>
      </w:tr>
      <w:tr w:rsidR="000C71EF" w:rsidRPr="00F21EF8" w14:paraId="10CF9E2B" w14:textId="77777777" w:rsidTr="006C1117">
        <w:tc>
          <w:tcPr>
            <w:tcW w:w="1692" w:type="pct"/>
            <w:vMerge w:val="restart"/>
          </w:tcPr>
          <w:p w14:paraId="09B10E05" w14:textId="717BE609" w:rsidR="000C71EF" w:rsidRPr="00F21EF8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 w:rsidRPr="00F21EF8">
              <w:rPr>
                <w:rFonts w:cstheme="minorHAnsi"/>
                <w:sz w:val="24"/>
                <w:szCs w:val="24"/>
                <w:lang w:val="en-GB"/>
              </w:rPr>
              <w:t>TGF-β1</w:t>
            </w:r>
          </w:p>
        </w:tc>
        <w:tc>
          <w:tcPr>
            <w:tcW w:w="1783" w:type="pct"/>
          </w:tcPr>
          <w:p w14:paraId="687387A4" w14:textId="7A31185B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D</w:t>
            </w:r>
          </w:p>
        </w:tc>
        <w:tc>
          <w:tcPr>
            <w:tcW w:w="1525" w:type="pct"/>
          </w:tcPr>
          <w:p w14:paraId="21CA0D56" w14:textId="7777777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5F6E6E36" w14:textId="7777777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332796C4" w14:textId="2A8702E2" w:rsidR="000C71EF" w:rsidRPr="00F21EF8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0C71EF" w:rsidRPr="00F21EF8" w14:paraId="42D6DD2C" w14:textId="77777777" w:rsidTr="006C1117">
        <w:tc>
          <w:tcPr>
            <w:tcW w:w="1692" w:type="pct"/>
            <w:vMerge/>
          </w:tcPr>
          <w:p w14:paraId="07F39D9C" w14:textId="77777777" w:rsidR="000C71EF" w:rsidRPr="00F21EF8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27F20FD0" w14:textId="488062E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D</w:t>
            </w:r>
          </w:p>
        </w:tc>
        <w:tc>
          <w:tcPr>
            <w:tcW w:w="1525" w:type="pct"/>
          </w:tcPr>
          <w:p w14:paraId="188655D8" w14:textId="7777777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74980CB8" w14:textId="7777777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0C556380" w14:textId="082CD31A" w:rsidR="000C71EF" w:rsidRPr="00F21EF8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0C71EF" w:rsidRPr="00F21EF8" w14:paraId="22772577" w14:textId="77777777" w:rsidTr="006C1117">
        <w:tc>
          <w:tcPr>
            <w:tcW w:w="1692" w:type="pct"/>
            <w:vMerge/>
          </w:tcPr>
          <w:p w14:paraId="47EFB940" w14:textId="77777777" w:rsidR="000C71EF" w:rsidRPr="00F21EF8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52A2A50A" w14:textId="005F1DE6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D</w:t>
            </w:r>
          </w:p>
        </w:tc>
        <w:tc>
          <w:tcPr>
            <w:tcW w:w="1525" w:type="pct"/>
          </w:tcPr>
          <w:p w14:paraId="3AAB416C" w14:textId="7777777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56F98FD2" w14:textId="7777777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44A253D7" w14:textId="3F0F3EFC" w:rsidR="000C71EF" w:rsidRPr="00F21EF8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0C71EF" w:rsidRPr="00F21EF8" w14:paraId="47786E54" w14:textId="77777777" w:rsidTr="006C1117">
        <w:tc>
          <w:tcPr>
            <w:tcW w:w="1692" w:type="pct"/>
            <w:vMerge/>
          </w:tcPr>
          <w:p w14:paraId="4FE50F36" w14:textId="77777777" w:rsidR="000C71EF" w:rsidRPr="00F21EF8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21856150" w14:textId="5C0ABC32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D</w:t>
            </w:r>
          </w:p>
        </w:tc>
        <w:tc>
          <w:tcPr>
            <w:tcW w:w="1525" w:type="pct"/>
          </w:tcPr>
          <w:p w14:paraId="3C6C553F" w14:textId="7777777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230F292E" w14:textId="77777777" w:rsidR="000C71EF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14F2F39C" w14:textId="17AB94A4" w:rsidR="000C71EF" w:rsidRPr="00F21EF8" w:rsidRDefault="000C71EF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A60BC9" w:rsidRPr="00F21EF8" w14:paraId="0EDD410F" w14:textId="77777777" w:rsidTr="006C1117">
        <w:tc>
          <w:tcPr>
            <w:tcW w:w="1692" w:type="pct"/>
            <w:vMerge w:val="restart"/>
          </w:tcPr>
          <w:p w14:paraId="722D715E" w14:textId="4DA54F83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BMP-2</w:t>
            </w:r>
          </w:p>
        </w:tc>
        <w:tc>
          <w:tcPr>
            <w:tcW w:w="1783" w:type="pct"/>
          </w:tcPr>
          <w:p w14:paraId="54630FB8" w14:textId="22E2BA7C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4H</w:t>
            </w:r>
          </w:p>
        </w:tc>
        <w:tc>
          <w:tcPr>
            <w:tcW w:w="1525" w:type="pct"/>
          </w:tcPr>
          <w:p w14:paraId="775EE753" w14:textId="5B559E63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</w:tc>
      </w:tr>
      <w:tr w:rsidR="00A60BC9" w:rsidRPr="00F21EF8" w14:paraId="5D263679" w14:textId="77777777" w:rsidTr="006C1117">
        <w:tc>
          <w:tcPr>
            <w:tcW w:w="1692" w:type="pct"/>
            <w:vMerge/>
          </w:tcPr>
          <w:p w14:paraId="5915911F" w14:textId="77777777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2B6D46B4" w14:textId="6F18F39F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D</w:t>
            </w:r>
          </w:p>
        </w:tc>
        <w:tc>
          <w:tcPr>
            <w:tcW w:w="1525" w:type="pct"/>
          </w:tcPr>
          <w:p w14:paraId="1A3E2536" w14:textId="15706ABB" w:rsidR="00A60BC9" w:rsidRPr="00F21EF8" w:rsidRDefault="00A60BC9" w:rsidP="005B5E8E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50 ml</w:t>
            </w:r>
          </w:p>
        </w:tc>
      </w:tr>
      <w:tr w:rsidR="00A60BC9" w:rsidRPr="00F21EF8" w14:paraId="6C99ED9D" w14:textId="77777777" w:rsidTr="006C1117">
        <w:tc>
          <w:tcPr>
            <w:tcW w:w="1692" w:type="pct"/>
            <w:vMerge/>
          </w:tcPr>
          <w:p w14:paraId="1E04A018" w14:textId="77777777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327E6DEB" w14:textId="2B470D07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3D</w:t>
            </w:r>
          </w:p>
        </w:tc>
        <w:tc>
          <w:tcPr>
            <w:tcW w:w="1525" w:type="pct"/>
          </w:tcPr>
          <w:p w14:paraId="3A33896A" w14:textId="77777777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125 ml</w:t>
            </w:r>
          </w:p>
          <w:p w14:paraId="374BA8DD" w14:textId="5267C080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A60BC9" w:rsidRPr="00F21EF8" w14:paraId="5D31E692" w14:textId="77777777" w:rsidTr="006C1117">
        <w:tc>
          <w:tcPr>
            <w:tcW w:w="1692" w:type="pct"/>
            <w:vMerge/>
          </w:tcPr>
          <w:p w14:paraId="683D9D3D" w14:textId="77777777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1EC61B15" w14:textId="5FCB9F88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7D</w:t>
            </w:r>
          </w:p>
        </w:tc>
        <w:tc>
          <w:tcPr>
            <w:tcW w:w="1525" w:type="pct"/>
          </w:tcPr>
          <w:p w14:paraId="525ABDB7" w14:textId="77777777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3109BA04" w14:textId="1EDADBEC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</w:tc>
      </w:tr>
      <w:tr w:rsidR="00A60BC9" w:rsidRPr="00F21EF8" w14:paraId="0F92E0A5" w14:textId="77777777" w:rsidTr="006C1117">
        <w:tc>
          <w:tcPr>
            <w:tcW w:w="1692" w:type="pct"/>
            <w:vMerge/>
          </w:tcPr>
          <w:p w14:paraId="5E6754F1" w14:textId="77777777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</w:p>
        </w:tc>
        <w:tc>
          <w:tcPr>
            <w:tcW w:w="1783" w:type="pct"/>
          </w:tcPr>
          <w:p w14:paraId="3D327C97" w14:textId="21B40404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14D</w:t>
            </w:r>
          </w:p>
        </w:tc>
        <w:tc>
          <w:tcPr>
            <w:tcW w:w="1525" w:type="pct"/>
          </w:tcPr>
          <w:p w14:paraId="709CE977" w14:textId="77777777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25 ml</w:t>
            </w:r>
          </w:p>
          <w:p w14:paraId="0CAAE725" w14:textId="77777777" w:rsidR="00A60BC9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 ml vs. 0.50 ml</w:t>
            </w:r>
          </w:p>
          <w:p w14:paraId="54E27AEE" w14:textId="4FF67010" w:rsidR="00A60BC9" w:rsidRPr="00F21EF8" w:rsidRDefault="00A60BC9" w:rsidP="004A6954">
            <w:pPr>
              <w:pStyle w:val="Geenafstand"/>
              <w:jc w:val="center"/>
              <w:rPr>
                <w:rFonts w:cstheme="minorHAnsi"/>
                <w:sz w:val="24"/>
                <w:szCs w:val="24"/>
                <w:lang w:val="en-GB"/>
              </w:rPr>
            </w:pPr>
            <w:r>
              <w:rPr>
                <w:rFonts w:cstheme="minorHAnsi"/>
                <w:sz w:val="24"/>
                <w:szCs w:val="24"/>
                <w:lang w:val="en-GB"/>
              </w:rPr>
              <w:t>0.125 ml vs. 0.50 ml</w:t>
            </w:r>
          </w:p>
        </w:tc>
      </w:tr>
    </w:tbl>
    <w:p w14:paraId="2623AF8B" w14:textId="421221A4" w:rsidR="00317788" w:rsidRPr="00F21EF8" w:rsidRDefault="00317788" w:rsidP="007C0FE7">
      <w:pPr>
        <w:pStyle w:val="Geenafstand"/>
        <w:rPr>
          <w:rFonts w:cstheme="minorHAnsi"/>
          <w:sz w:val="24"/>
          <w:szCs w:val="24"/>
          <w:lang w:val="en-GB"/>
        </w:rPr>
      </w:pPr>
    </w:p>
    <w:sectPr w:rsidR="00317788" w:rsidRPr="00F21EF8" w:rsidSect="00FB7F1A">
      <w:headerReference w:type="default" r:id="rId6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9295A9" w14:textId="77777777" w:rsidR="00515B67" w:rsidRDefault="00515B67" w:rsidP="00FB7F1A">
      <w:pPr>
        <w:spacing w:after="0" w:line="240" w:lineRule="auto"/>
      </w:pPr>
      <w:r>
        <w:separator/>
      </w:r>
    </w:p>
  </w:endnote>
  <w:endnote w:type="continuationSeparator" w:id="0">
    <w:p w14:paraId="5F4CF5E2" w14:textId="77777777" w:rsidR="00515B67" w:rsidRDefault="00515B67" w:rsidP="00FB7F1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0BDEE6" w14:textId="77777777" w:rsidR="00515B67" w:rsidRDefault="00515B67" w:rsidP="00FB7F1A">
      <w:pPr>
        <w:spacing w:after="0" w:line="240" w:lineRule="auto"/>
      </w:pPr>
      <w:r>
        <w:separator/>
      </w:r>
    </w:p>
  </w:footnote>
  <w:footnote w:type="continuationSeparator" w:id="0">
    <w:p w14:paraId="63D51A0A" w14:textId="77777777" w:rsidR="00515B67" w:rsidRDefault="00515B67" w:rsidP="00FB7F1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158EACD" w14:textId="220BB728" w:rsidR="00FB7F1A" w:rsidRPr="00FB7F1A" w:rsidRDefault="00FB7F1A" w:rsidP="00FB7F1A">
    <w:pPr>
      <w:pStyle w:val="Koptekst"/>
      <w:jc w:val="right"/>
      <w:rPr>
        <w:i/>
        <w:iCs/>
      </w:rPr>
    </w:pPr>
    <w:r w:rsidRPr="0020530E">
      <w:rPr>
        <w:rFonts w:cstheme="minorHAnsi"/>
        <w:i/>
        <w:iCs/>
        <w:sz w:val="24"/>
        <w:szCs w:val="24"/>
        <w:lang w:val="en-GB"/>
      </w:rPr>
      <w:t>Antimicrobials and L-PRF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C0FE7"/>
    <w:rsid w:val="000571D0"/>
    <w:rsid w:val="00073375"/>
    <w:rsid w:val="000C71EF"/>
    <w:rsid w:val="00214EB2"/>
    <w:rsid w:val="002419CB"/>
    <w:rsid w:val="00317788"/>
    <w:rsid w:val="003F5097"/>
    <w:rsid w:val="00402C73"/>
    <w:rsid w:val="004050F1"/>
    <w:rsid w:val="004A6954"/>
    <w:rsid w:val="00515B67"/>
    <w:rsid w:val="00583949"/>
    <w:rsid w:val="005B5E8E"/>
    <w:rsid w:val="00655284"/>
    <w:rsid w:val="006C1117"/>
    <w:rsid w:val="007C0FE7"/>
    <w:rsid w:val="007C749C"/>
    <w:rsid w:val="008951E5"/>
    <w:rsid w:val="009217C8"/>
    <w:rsid w:val="00A57DF5"/>
    <w:rsid w:val="00A60BC9"/>
    <w:rsid w:val="00A81D96"/>
    <w:rsid w:val="00AE0810"/>
    <w:rsid w:val="00B535AE"/>
    <w:rsid w:val="00B61108"/>
    <w:rsid w:val="00B92FF0"/>
    <w:rsid w:val="00CA20E2"/>
    <w:rsid w:val="00CC1FAD"/>
    <w:rsid w:val="00CD6588"/>
    <w:rsid w:val="00D30AA8"/>
    <w:rsid w:val="00D530E2"/>
    <w:rsid w:val="00DF7D72"/>
    <w:rsid w:val="00EA71C6"/>
    <w:rsid w:val="00F21EF8"/>
    <w:rsid w:val="00F75B41"/>
    <w:rsid w:val="00FB7F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944891"/>
  <w15:chartTrackingRefBased/>
  <w15:docId w15:val="{2CEBC54F-E4E9-479F-B40F-A4F4731A8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AE0810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7C0FE7"/>
    <w:pPr>
      <w:spacing w:after="0" w:line="240" w:lineRule="auto"/>
    </w:pPr>
  </w:style>
  <w:style w:type="table" w:styleId="Tabelraster">
    <w:name w:val="Table Grid"/>
    <w:basedOn w:val="Standaardtabel"/>
    <w:uiPriority w:val="39"/>
    <w:rsid w:val="003177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tekst">
    <w:name w:val="header"/>
    <w:basedOn w:val="Standaard"/>
    <w:link w:val="KoptekstChar"/>
    <w:uiPriority w:val="99"/>
    <w:unhideWhenUsed/>
    <w:rsid w:val="00FB7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FB7F1A"/>
  </w:style>
  <w:style w:type="paragraph" w:styleId="Voettekst">
    <w:name w:val="footer"/>
    <w:basedOn w:val="Standaard"/>
    <w:link w:val="VoettekstChar"/>
    <w:uiPriority w:val="99"/>
    <w:unhideWhenUsed/>
    <w:rsid w:val="00FB7F1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FB7F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7</Words>
  <Characters>1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oetjer</dc:creator>
  <cp:keywords/>
  <dc:description/>
  <cp:lastModifiedBy>Manoetjer</cp:lastModifiedBy>
  <cp:revision>7</cp:revision>
  <dcterms:created xsi:type="dcterms:W3CDTF">2021-12-01T10:02:00Z</dcterms:created>
  <dcterms:modified xsi:type="dcterms:W3CDTF">2021-12-01T19:21:00Z</dcterms:modified>
</cp:coreProperties>
</file>